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asta sequences of the promoter regions of the human genes depicted in Figure 4 of the main text: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hgNM_139135 ARID1A human SWI/SNF related, matrix associated, actin dependent regulator of chromatin, subfamily f, member 1 chr1| len=397| comm=extracted from 39924 to 40320, original sequence length: 166071; TSS at 400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CGCTCCCTCCCTCCCTCCCCGCCCCCTCCCCCTCGCCTCCCTCCCTCCCTCCCTCCTCCTTTCTC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GCAGAAAGCGGAGAGTCACAGCGGGGCCAGGCCCTGGGGAGCGGAGCCTCCACCGCCCCCCTCA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GCAAGGGCTTGGGGGGAATGAGCCGGGAGAGCCGGGTCCCGAGCCTACAGAGCCGGGAGCAGCT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CCGGCGCCTCGGCCGCCGCCGCCGCCTCCTCCTCCTCCGCCGCCGCCAGCCCGGAGCCTGAGCC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GGCGGGGGGGAGAGGAGCGAGCGCAGCGCAGCAGCGGAGCCCCGCGAGGCCCGCCCGGGCGGGT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GGCAGCCCGGGGGACTGGGCCCCGGGGCGGGGTGGGAGGGG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gNM_004915 ABCG1 human ATP-binding cassette, sub-family G| len=205|comm=extracted from 39666 to 39870, original sequence length: 157974; TSS at 400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GGGGGTTCCCATGCCGCCTGCGAGGCCTCGGCTCGGGCCGCTCCCGGAACCTGCACTTCAGGGG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TCCGCCGCCCCCAGCAGGAGCAAAACAAGAGCACGCGCACCTGCCGGCCCGCCCGCCCCCTTGGT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CCAATCGCGCGCTCGGGGCGGGGTCGGGCGCGCTGGAACCAGAGCCGGAGCCGGATCCC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gNM_004630 SF1 human splicing factor 1 chr11| len=205|comm=extracted from 39888 to 40092, original sequence length: 94158; TSS at 400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GATTGAGTCCACCACCGCAGCCAATGAGAGAGCTCGCCGTCGCTCCGTCATAGAGTTCGCCCCA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CCCCTCCTTTCTGGACTCGGAGCTCAGTTCACGCAGTAACAAATGAAGTGCGCGCTGCGACACC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CCACCGAACTCCGCCGCCATTTCCTCGCTTGGCCTAACGGTTCGGCCAATCCCAGCGC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</w:rPr>
        <w:t>Coordinates of the above sequences on Human Genome Assembly May 2004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RID1A: chr1   +   26706590  26706986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BCG1: chr21   +   42512113  42512317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SF1: chr11   -   64302720  6430292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Fasta sequences of the promoter regions of the corresponding mouse orthologous genes depicted in Figure 4 of the main text: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gNM_033566 Arid1a mouse SWI/SNF related, matrix associated, actin dependent regulator of chromatin, subfamily f, member 1 chr4| len=397|comm=extracted from 39924 to 40320, original sequence length: 154834; TSS at 400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NCCGTTCCCTCCCTCCTTTCCCGCCCCCTCCCCCTCGCCTCCCTCCCTCCCTCCCTCCTCCTTTCTC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GCAGAAAGCGGAGAGTCACAGCGGGGCCAGGCCCTGGGGAGCGGAGCCTCCACCGCCCCCCTCA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GCAAGGGCTTGGGGGGAATGAGCCGGGAGAGCCGGGTCCCGAGCCGCCAGAGCCCGGAGCAGCT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CCGGCGCCTCGGCTGCCGCCGCCGCCTCCTCCTCCTCCTCCGCCGCCAGCCCGGAGCCTGAGCC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GGCGGGGGGGAGAGGAGCGAGCGCAGCGCAGCAGCGGAGCCCCGCGAGGCCCGCCCGGGCGGGT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GGCAGCCCGGGGGACTCGGCCCCGGGGCGGGGTGGGAGGGG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gNM_009593 Abcg1 mouse ATP-binding cassette, sub-family G| len=205|comm=extracted from 39780 to 39984, original sequence length: 138764; TSS at 400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CTGAAGTGGGCTTCCCAGGCCCAGGCGGTTGGGAGAGGCCTAGCAGACAGCTTCGGGTCCAGAG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CCAGCCGCTCCGCAACAGGAGCAAAACAAGAGCACGCGCACCTGTCGGCGCCCCGCCCCCTCCG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CCAATCGTGGGCAGGGGCGGGGCCGGGGCGCAGTCGGAACCCGCGCAGAGCGCCGCGGA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gNM_011750 Zfp162 mouse splicing factor 1 chr19| len=205|comm=extracted from 39504 to 39708, original sequence length: 90811; TSS at 400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CCGAGGCGCTTACCTCCATCGGTTTCAGCCAATGAGCTAGCCGTTCTCTCACGTCACAGACTTT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TCCTATTCCCCTGCCACTCTGGCCTCAGTCCGCGCAGTAACAAGGAGTGCGCGCTGCGACACCT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TCCCCCGGCCCCGCCGCCATTTCGTCGCCGGGCCTAACGGTTCGGCCAATCCCGACCCA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</w:rPr>
        <w:t>Coordinates of the above sequences on Mouse Assembly May 2004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Arid1a: chr4   -  132206952 132207348    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bcg1: chr19   +    6151958   6152162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Zfp162: chr17   +   29663342  29663546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/>
        <w:t>The binding sites - their position, sequence and the definitions for each of the above sequences - can be obtained from http://genometrafac.cchmc.org using either the gene symbols or RefSeq accession numbers for querying. Below is the list of cis-elements, their positions and the sequences for each of the above 3 gene pair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i/>
        </w:rPr>
        <w:t>ARID1A</w:t>
      </w:r>
      <w:r>
        <w:rPr>
          <w:b/>
        </w:rPr>
        <w:t>: Human Vs Mous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775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2235"/>
        <w:gridCol w:w="772"/>
        <w:gridCol w:w="750"/>
        <w:gridCol w:w="3684"/>
        <w:gridCol w:w="772"/>
        <w:gridCol w:w="750"/>
        <w:gridCol w:w="3684"/>
      </w:tblGrid>
      <w:tr>
        <w:trPr>
          <w:trHeight w:val="255" w:hRule="atLeast"/>
        </w:trPr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  <w:tc>
          <w:tcPr>
            <w:tcW w:w="5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gNM_139135 (Human ARID1A)</w:t>
            </w:r>
          </w:p>
        </w:tc>
        <w:tc>
          <w:tcPr>
            <w:tcW w:w="5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gNM_033566 (Mouse Arid1a)</w:t>
            </w:r>
          </w:p>
        </w:tc>
      </w:tr>
      <w:tr>
        <w:trPr>
          <w:trHeight w:val="255" w:hRule="atLeast"/>
        </w:trPr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gi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d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gi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d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AZ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 associated zinc finger protein (MAZ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3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52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CCCTCCCC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4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58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CCCCTCCCCC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ZBP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transcription factor ZBP-8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3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6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CTCCCCGCCCCCTCCCCCT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3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6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TTCCCGCCCCCTCCCCCTC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SP1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mulating protein 1 SP1, ubiquitous zinc finger transcription facto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4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54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CCCGCCCCCT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4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54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TCCCGCCCCCTC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ZF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ZF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4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48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CCG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7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84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GGA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ZBP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transcription factor ZBP-8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4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6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CCCCCTCCCCCTCGCCTC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4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6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CCCCCTCCCCCTCGCCTCC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AZ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-associated zinc finger protein related transcription facto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4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58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CCCCTCCCC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5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69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CCCTCGCCT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SP1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 box element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4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6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CCCCTCCCCCT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4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6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CCCCTCCCCCTC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AZ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 associated zinc finger protein (MAZ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5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69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CCCTCGCC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19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GCGGGGGGG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BARB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biturate-inducible elemen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7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92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CTCCTTTCTC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7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92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CTCCTTTCTCC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PAX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-cell-specific activating protei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3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GGAGAGTCACAGCGGGGCCAGGCC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3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GGAGAGTCACAGCGGGGCCAGGCCC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NOL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neuron-specific facto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42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CAGGCCCTGGGGAGCGGA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42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CAGGCCCTGGGGAGCGGAG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AP2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ator protein 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37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CCTGGGGA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37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CCTGGGGAG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ZBP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promoter-binding protein (CPBP) with 3 Krueppel-type zinc finger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47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CCTGGGGAGCGGAGCCTC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47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CCTGGGGAGCGGAGCCTCC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ZBP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transcription factor ZBP-8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4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64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CCACCGCCCCCCTCATTC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4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64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CCACCGCCCCCCTCATTCC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SP1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mulating protein 1 SP1, ubiquitous zinc finger transcription facto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4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58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ACCGCCCCCC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4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58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ACCGCCCCCCT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PAX6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6 paired domain and homeodomain are required for binding to this sit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5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73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CATTCCCAGGCAAG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5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73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CATTCCCAGGCAAGG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TEA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F-1 related muscle facto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5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69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TTCCCAGG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5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69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TTCCCAGGC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IKRS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karos 1, potential regulator of lymphocyte differentiat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5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69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TTCCCAGG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5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69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TTCCCAGGC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TEA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F-1 related muscle facto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7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89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GGGAATGA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7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89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GGGAATGAG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ZF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ZF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7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84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GG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17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GGA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HEN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N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1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4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GGAGCAGCTGAGCCGC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1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4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CGGAGCAGCTGAGCCGCC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AP4R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ator protein 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37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AGCAGCTGAGCC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37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GAGCAGCTGAGCCG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BEL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l-1 similar region (defined in Lentivirus LTRs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2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4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AGCTGAGCCGCCGGCGCC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2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4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AGCTGAGCCGCCGGCGCCT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EGR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-1/Krox-24/NGFI-A immediate-early gene produc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3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4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CGCCGGCGCC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3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4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CGCCGGCGCCT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EGR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-1/Krox-24/NGFI-A immediate-early gene produc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4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64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CGCCGCCGCC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5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64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CGCCGCCGCCT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EGR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-1/Krox-24/NGFI-A immediate-early gene produc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7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85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CGCCGCCGCC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18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GTGGGAGGGGG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INI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le Initiator Sequenc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7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95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CGCCAGCCCGGAGC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7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95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CGCCAGCCCGGAGCC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EF3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F3 binding site, present in skeletal muscle-specific transcriptional enhancer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8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0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GCCTGAGC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8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0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GCCTGAGCC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ZBP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promoter-binding protein (CPBP) with 3 Krueppel-type zinc finger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9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18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CCGGCGGGGCGGGGGGGA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9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18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CCGGCGGGGCGGGGGGGAG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AP2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ator protein 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9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09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CGGCGGGG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9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09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CGGCGGGGC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SP1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mulating protein 1 SP1, ubiquitous zinc finger transcription facto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1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GGGCGGGGGG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1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GGGCGGGGGGG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ZBP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transcription factor ZBP-8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2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GGGCGGGGGGGAGAGGAG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2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GGGCGGGGGGGAGAGGAGC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AZ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 associated zinc finger protein (MAZ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19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GCGGGGGG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6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82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GGTGGGGAGG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ZF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ZF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17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GG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6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75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GGA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TF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 transcription factor 1, MR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34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CGAGCGCAGC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34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CGAGCGCAGCG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SP1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mulating protein 1 SP1, ubiquitous zinc finger transcription facto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5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6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CCCGCCCGGG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5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6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CCCGCCCGGGC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EKL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id krueppel like factor (EKLF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6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77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GGCGGGTG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6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77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GGCGGGTGG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AZ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-associated zinc finger protein related transcription facto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6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82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GGTGGGGAG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9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1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GCGGGGTGG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ZF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ZF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6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75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GG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2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GGA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NOL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neuron-specific facto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7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9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GCAGCCCGGGGGACTGGG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7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9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GCAGCCCGGGGGACTCGGC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AP2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ator protein 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7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9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CCGGGGGA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7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9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CCGGGGGAC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ZBP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promoter-binding protein (CPBP) with 3 Krueppel-type zinc finger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9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18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GCCCCGGGGCGGGGTGGG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9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18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GCCCCGGGGCGGGGTGGGA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REBV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tein-Barr virus transcription factor 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9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12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CCCCGGGGCGGGGTGG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9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12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GCCCCGGGGCGGGGTGGG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AP2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ator protein 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9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0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CCCGGGGC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9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0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CCCGGGGCG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SP1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mulating protein 1 SP1, ubiquitous zinc finger transcription facto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9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1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GGGCGGGGTG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9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1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GGGCGGGGTGG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AZ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-associated zinc finger protein related transcription facto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9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1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GCGGGGTG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2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GAGGGGGGA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RREB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-responsive element binding protein 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9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13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GCGGGGTGGG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9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13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GCGGGGTGGGA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EGR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ms Tumor Suppresso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18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GTGGGAGGGG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18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GTGGGAGGGGG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SP1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 box element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0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2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TGGGAGGGGGG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9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1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GGGCGGGGTGG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AZF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 associated zinc finger protein (MAZ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2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GAGGGGGG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2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GAGGGGGGA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b/>
          <w:i/>
        </w:rPr>
        <w:t>ABCG1</w:t>
      </w:r>
      <w:r>
        <w:rPr>
          <w:b/>
        </w:rPr>
        <w:t>: Human Vs Mous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48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3351"/>
        <w:gridCol w:w="772"/>
        <w:gridCol w:w="750"/>
        <w:gridCol w:w="3052"/>
        <w:gridCol w:w="772"/>
        <w:gridCol w:w="750"/>
        <w:gridCol w:w="3052"/>
      </w:tblGrid>
      <w:tr>
        <w:trPr>
          <w:trHeight w:val="255" w:hRule="atLeast"/>
        </w:trPr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3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  <w:tc>
          <w:tcPr>
            <w:tcW w:w="45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gNM_004915 (Human ABCG1)</w:t>
            </w:r>
          </w:p>
        </w:tc>
        <w:tc>
          <w:tcPr>
            <w:tcW w:w="45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gNM_009593 (Mouse Abcg1)</w:t>
            </w:r>
          </w:p>
        </w:tc>
      </w:tr>
      <w:tr>
        <w:trPr>
          <w:trHeight w:val="255" w:hRule="atLeast"/>
        </w:trPr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gi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d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gi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d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IKRS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karos 1, potential regulator of lymphocyte differentiat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7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82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TTCCCATG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9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02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TTCCCAGGC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AHRR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yl hydrocarbon receptor / Arnt heterodimer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6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84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AGAGCACGCGCACCTGCC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7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99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AGAGCACGCGCACCTGTCG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CDEF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-dependent element, CDF-1 binding site (CDE/CHR tandem elements regulate cell cycle dependent repression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6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79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ACGCGCAC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8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94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ACGCGCACC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HESF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hairy and enhancer of split homologue 1 (HES-1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7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85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CGCACCTGCCG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8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00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CGCACCTGTCGG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YOD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x of Lmo2 bound to Tal-1, E2A proteins, and GATA-1, half-site 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7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86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CGCACCTGCCGG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8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01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CGCACCTGTCGGC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ZBPF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transcription factor ZBP-8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8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06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CGCCCGCCCCCTTGGTGC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9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20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GCCCCGCCCCCTCCGCCCG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ECAT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factor Y (Y-box binding factor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0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19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GCCAATCGCGC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1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33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CCAATCGTGGG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ZBPF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promoter-binding protein (CPBP) with 3 Krueppel-type zinc finger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36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CGCTCGGGGCGGGGTCGG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2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49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TGGGCAGGGGCGGGGCCGGG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SP1F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mulating protein 1 SP1, ubiquitous zinc finger transcription facto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34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GGGCGGGGTC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3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47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GGGCGGGGCCG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AZF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-associated zinc finger protein related transcription facto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2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34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GCGGGGTC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3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47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GCGGGGCCG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XBBF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-box binding protein RFX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3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51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CGCGCTGGAACCAG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4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65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CGCAGTCGGAACCCG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Human </w:t>
      </w:r>
      <w:r>
        <w:rPr>
          <w:b/>
          <w:i/>
        </w:rPr>
        <w:t>SF1</w:t>
      </w:r>
      <w:r>
        <w:rPr>
          <w:b/>
        </w:rPr>
        <w:t xml:space="preserve"> Vs Mouse </w:t>
      </w:r>
      <w:r>
        <w:rPr>
          <w:b/>
          <w:i/>
        </w:rPr>
        <w:t>Zfp162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824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3369"/>
        <w:gridCol w:w="772"/>
        <w:gridCol w:w="960"/>
        <w:gridCol w:w="3150"/>
        <w:gridCol w:w="772"/>
        <w:gridCol w:w="750"/>
        <w:gridCol w:w="3088"/>
      </w:tblGrid>
      <w:tr>
        <w:trPr>
          <w:trHeight w:val="255" w:hRule="atLeast"/>
        </w:trPr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  <w:tc>
          <w:tcPr>
            <w:tcW w:w="4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gNM_004630 (Human SF1)</w:t>
            </w:r>
          </w:p>
        </w:tc>
        <w:tc>
          <w:tcPr>
            <w:tcW w:w="4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gNM_011750 (Mouse Zfp162)</w:t>
            </w:r>
          </w:p>
        </w:tc>
      </w:tr>
      <w:tr>
        <w:trPr>
          <w:trHeight w:val="255" w:hRule="atLeast"/>
        </w:trPr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g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d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gi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d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PCAT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and viral CCAAT box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1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CCAATG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3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4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CCAATGA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ECAT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factor Y (Y-box binding factor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2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CCAATGAGAG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3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45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CCAATGAGCTA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RCAT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mmalian C-type LTR CCAAT box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3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ATGAGAGAGCTCGCCGTCGC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3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58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ATGAGCTAGCCGTTCTCTCAC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CREB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P-response element-binding protei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4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TCGCTCCGTCATAGAG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4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69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TCTCTCACGTCACAGACT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AZF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-associated zinc finger protein related transcription facto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5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CCCCACCCC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5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6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CCCGCCGCC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SP1F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 box element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6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CCCCACCCCAT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5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66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CCCGCCGCCAT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AZF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 associated zinc finger protein (MAZ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7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CCCTCCTT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5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6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CCCGCCGCC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XBBF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-box binding protein RFX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0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TCACGCAGTAACAAA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4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60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TTCCCCCGGCCCCGC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CDEF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-dependent element, CDF-1 binding site (CDE/CHR tandem elements regulate cell cycle dependent repression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1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GCGCGCTG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1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CCGCGCAGT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CDEF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-dependent element, CDF-1 binding site (CDE/CHR tandem elements regulate cell cycle dependent repression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1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GCGCGCTG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3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GCGCGCTGC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ZF5F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/ POZ domain transcription facto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1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GCGCTG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3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GCGCGCT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GLIF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transcription factor GLI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3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CCTCCCAGCC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3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48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CCTCCCAGTTC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VMYB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b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7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AACGGTT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4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5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CCGTTCTC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VMYB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b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7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AACGGTT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7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89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AACGGTTC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CMYB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Myb, important in hematopoesis, cellular equivalent to avian myoblastosis virus oncogene v-myb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7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AACGGTTCG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7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9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AACGGTTCGG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DEAF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R (nuclear DEAF-1 related transcriptional regulator protein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8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CGGCCAATCCCAGC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8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0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CGGCCAATCCCGACC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NFKB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-kappaB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8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GGCCAATCCCA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8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0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GGCCAATCCCGA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PCAT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and viral CCAAT box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8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GCCAATC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8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98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GCCAATCC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ECAT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factor Y (Y-box binding factor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8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GCCAATCCCAG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8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0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GCCAATCCCGAC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06T17:51:00Z</dcterms:created>
  <dc:creator>JEGLZ7</dc:creator>
  <dc:description/>
  <dc:language>en-US</dc:language>
  <cp:lastModifiedBy>JEGLZ7</cp:lastModifiedBy>
  <dcterms:modified xsi:type="dcterms:W3CDTF">2004-10-13T18:19:00Z</dcterms:modified>
  <cp:revision>11</cp:revision>
  <dc:subject/>
  <dc:title>&gt;hgNM_139135 ARID1A human SWI/SNF related, matrix associated, actin dependent regulator of chromatin, subfamily f, member 1 ch</dc:title>
</cp:coreProperties>
</file>